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78560" w14:textId="77777777" w:rsidR="003C7135" w:rsidRPr="005D1B96" w:rsidRDefault="003C7135" w:rsidP="003C7135">
      <w:pPr>
        <w:widowControl/>
        <w:rPr>
          <w:rFonts w:ascii="Times New Roman" w:eastAsia="Times New Roman" w:hAnsi="Times New Roman" w:cs="Times New Roman"/>
          <w:kern w:val="0"/>
        </w:rPr>
      </w:pPr>
      <w:bookmarkStart w:id="0" w:name="_GoBack"/>
      <w:bookmarkEnd w:id="0"/>
      <w:r w:rsidRPr="005D1B96">
        <w:rPr>
          <w:rFonts w:ascii="Times New Roman" w:eastAsia="Times New Roman" w:hAnsi="Times New Roman" w:cs="Times New Roman"/>
          <w:bCs/>
          <w:color w:val="000000"/>
          <w:kern w:val="0"/>
          <w:shd w:val="clear" w:color="auto" w:fill="FFFFFF"/>
        </w:rPr>
        <w:t>(((((((((((Yttrium-90) OR TheraSphere) OR SIR-spheres) OR radioembolisation) OR Y-90)) AND (((((((Drug eluting bead) OR DC Bead) OR Drug-eluting bead) OR QuadraSphere) OR CalliSpheres) OR HepaSphere) OR DC-Bead))) OR ((((((("Chemoembolization, Therapeutic"[Mesh]) OR transarterial chemoembolization) OR transcatheter arterial chemoembolization)) AND "Chemoembolization, Therapeutic"[Mesh])) AND (((((((Drug eluting bead) OR DC Bead) OR Drug-eluting bead) OR QuadraSphere) OR CalliSpheres) OR HepaSphere) OR DC-Bead))) OR ((((("Chemoembolization, Therapeutic"[Mesh]) OR transarterial chemoembolization) OR transcatheter arterial chemoembolization)) AND (((((Yttrium-90) OR TheraSphere) OR SIR-spheres) OR radioembolisation) OR Y-90)))) AND "Liver Neoplasms"[Mesh]</w:t>
      </w:r>
    </w:p>
    <w:p w14:paraId="14C49150" w14:textId="77777777" w:rsidR="003C7135" w:rsidRPr="005D1B96" w:rsidRDefault="003C7135" w:rsidP="003C7135">
      <w:pPr>
        <w:rPr>
          <w:rFonts w:ascii="Times New Roman" w:hAnsi="Times New Roman" w:cs="Times New Roman"/>
        </w:rPr>
      </w:pPr>
    </w:p>
    <w:sectPr w:rsidR="003C7135" w:rsidRPr="005D1B96" w:rsidSect="00812E81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135"/>
    <w:rsid w:val="000030F9"/>
    <w:rsid w:val="0000744D"/>
    <w:rsid w:val="00007D02"/>
    <w:rsid w:val="00013F95"/>
    <w:rsid w:val="000236B9"/>
    <w:rsid w:val="000248F8"/>
    <w:rsid w:val="00030DA2"/>
    <w:rsid w:val="00040A5D"/>
    <w:rsid w:val="000437B1"/>
    <w:rsid w:val="00051EED"/>
    <w:rsid w:val="0005230F"/>
    <w:rsid w:val="00052E8F"/>
    <w:rsid w:val="00054686"/>
    <w:rsid w:val="000573B6"/>
    <w:rsid w:val="0006617D"/>
    <w:rsid w:val="00066FE2"/>
    <w:rsid w:val="0007726F"/>
    <w:rsid w:val="00081164"/>
    <w:rsid w:val="00083817"/>
    <w:rsid w:val="00084FC0"/>
    <w:rsid w:val="0009237E"/>
    <w:rsid w:val="00095C1A"/>
    <w:rsid w:val="000A3A4B"/>
    <w:rsid w:val="000A4B99"/>
    <w:rsid w:val="000A7560"/>
    <w:rsid w:val="000B0A61"/>
    <w:rsid w:val="000B597B"/>
    <w:rsid w:val="000C21D9"/>
    <w:rsid w:val="000C334C"/>
    <w:rsid w:val="000C3D7E"/>
    <w:rsid w:val="000D1CDE"/>
    <w:rsid w:val="000D578D"/>
    <w:rsid w:val="000E1319"/>
    <w:rsid w:val="000E1CA9"/>
    <w:rsid w:val="000E7001"/>
    <w:rsid w:val="000F04D7"/>
    <w:rsid w:val="000F06B7"/>
    <w:rsid w:val="001005AF"/>
    <w:rsid w:val="00104051"/>
    <w:rsid w:val="00116204"/>
    <w:rsid w:val="00117E10"/>
    <w:rsid w:val="00126DD6"/>
    <w:rsid w:val="00130579"/>
    <w:rsid w:val="00146945"/>
    <w:rsid w:val="00147C2C"/>
    <w:rsid w:val="00150588"/>
    <w:rsid w:val="001534F0"/>
    <w:rsid w:val="00156AE3"/>
    <w:rsid w:val="001607F9"/>
    <w:rsid w:val="00161B3F"/>
    <w:rsid w:val="00170454"/>
    <w:rsid w:val="00170585"/>
    <w:rsid w:val="001709FD"/>
    <w:rsid w:val="001726FE"/>
    <w:rsid w:val="001741E5"/>
    <w:rsid w:val="00174361"/>
    <w:rsid w:val="00175D94"/>
    <w:rsid w:val="00177F7D"/>
    <w:rsid w:val="00181BB6"/>
    <w:rsid w:val="00183E3B"/>
    <w:rsid w:val="00187860"/>
    <w:rsid w:val="00194B10"/>
    <w:rsid w:val="001962D2"/>
    <w:rsid w:val="001A0727"/>
    <w:rsid w:val="001A1647"/>
    <w:rsid w:val="001A1FF8"/>
    <w:rsid w:val="001A3DE6"/>
    <w:rsid w:val="001A4C96"/>
    <w:rsid w:val="001A5ADE"/>
    <w:rsid w:val="001A6AF5"/>
    <w:rsid w:val="001B102B"/>
    <w:rsid w:val="001B4CAC"/>
    <w:rsid w:val="001C10BA"/>
    <w:rsid w:val="001C4C6A"/>
    <w:rsid w:val="001C712E"/>
    <w:rsid w:val="001D5B6D"/>
    <w:rsid w:val="001D761E"/>
    <w:rsid w:val="001D7E64"/>
    <w:rsid w:val="001F4EC4"/>
    <w:rsid w:val="0020148D"/>
    <w:rsid w:val="00201CB3"/>
    <w:rsid w:val="002021BA"/>
    <w:rsid w:val="00202B82"/>
    <w:rsid w:val="002031AB"/>
    <w:rsid w:val="00212D9E"/>
    <w:rsid w:val="002148ED"/>
    <w:rsid w:val="00214B60"/>
    <w:rsid w:val="0022055C"/>
    <w:rsid w:val="00226A41"/>
    <w:rsid w:val="00226F2A"/>
    <w:rsid w:val="00230BCE"/>
    <w:rsid w:val="0023251C"/>
    <w:rsid w:val="00233218"/>
    <w:rsid w:val="00237175"/>
    <w:rsid w:val="00240278"/>
    <w:rsid w:val="002416D7"/>
    <w:rsid w:val="002427BF"/>
    <w:rsid w:val="00243284"/>
    <w:rsid w:val="00243318"/>
    <w:rsid w:val="00245EFA"/>
    <w:rsid w:val="002469E8"/>
    <w:rsid w:val="002473BA"/>
    <w:rsid w:val="00247DE7"/>
    <w:rsid w:val="0025642F"/>
    <w:rsid w:val="00265380"/>
    <w:rsid w:val="00266D4D"/>
    <w:rsid w:val="00267926"/>
    <w:rsid w:val="002729B4"/>
    <w:rsid w:val="00273661"/>
    <w:rsid w:val="00290AA2"/>
    <w:rsid w:val="002A0123"/>
    <w:rsid w:val="002A08FC"/>
    <w:rsid w:val="002A0DB7"/>
    <w:rsid w:val="002A0FAD"/>
    <w:rsid w:val="002B03E4"/>
    <w:rsid w:val="002B7421"/>
    <w:rsid w:val="002B7F39"/>
    <w:rsid w:val="002C2BC4"/>
    <w:rsid w:val="002C6642"/>
    <w:rsid w:val="002D353B"/>
    <w:rsid w:val="002D769A"/>
    <w:rsid w:val="002F0B1B"/>
    <w:rsid w:val="00304A52"/>
    <w:rsid w:val="0030614C"/>
    <w:rsid w:val="003065E2"/>
    <w:rsid w:val="00312CAB"/>
    <w:rsid w:val="003164C9"/>
    <w:rsid w:val="003208BC"/>
    <w:rsid w:val="00320E49"/>
    <w:rsid w:val="003229D1"/>
    <w:rsid w:val="00346AEB"/>
    <w:rsid w:val="00351777"/>
    <w:rsid w:val="0035294C"/>
    <w:rsid w:val="00355012"/>
    <w:rsid w:val="003564E2"/>
    <w:rsid w:val="00357163"/>
    <w:rsid w:val="00357DA7"/>
    <w:rsid w:val="00362274"/>
    <w:rsid w:val="003652EE"/>
    <w:rsid w:val="003660A1"/>
    <w:rsid w:val="00371FB3"/>
    <w:rsid w:val="003730CF"/>
    <w:rsid w:val="00376A37"/>
    <w:rsid w:val="00383D83"/>
    <w:rsid w:val="00384788"/>
    <w:rsid w:val="00386E94"/>
    <w:rsid w:val="003918A0"/>
    <w:rsid w:val="00391FB9"/>
    <w:rsid w:val="003A1797"/>
    <w:rsid w:val="003A47DF"/>
    <w:rsid w:val="003A481B"/>
    <w:rsid w:val="003A514D"/>
    <w:rsid w:val="003A6A82"/>
    <w:rsid w:val="003B00EB"/>
    <w:rsid w:val="003B1197"/>
    <w:rsid w:val="003B35C9"/>
    <w:rsid w:val="003B6CA8"/>
    <w:rsid w:val="003C1EE8"/>
    <w:rsid w:val="003C20BA"/>
    <w:rsid w:val="003C2E80"/>
    <w:rsid w:val="003C3D93"/>
    <w:rsid w:val="003C6421"/>
    <w:rsid w:val="003C7135"/>
    <w:rsid w:val="003D3A64"/>
    <w:rsid w:val="003D4507"/>
    <w:rsid w:val="003D7F88"/>
    <w:rsid w:val="003E0B68"/>
    <w:rsid w:val="003E1E58"/>
    <w:rsid w:val="003E2C7E"/>
    <w:rsid w:val="003E3EEB"/>
    <w:rsid w:val="003E709A"/>
    <w:rsid w:val="003E71F7"/>
    <w:rsid w:val="003E7EC3"/>
    <w:rsid w:val="003F6EA6"/>
    <w:rsid w:val="00401ED8"/>
    <w:rsid w:val="00406F65"/>
    <w:rsid w:val="004122B4"/>
    <w:rsid w:val="00415CB8"/>
    <w:rsid w:val="00420803"/>
    <w:rsid w:val="0042402D"/>
    <w:rsid w:val="00425492"/>
    <w:rsid w:val="00430C1A"/>
    <w:rsid w:val="00434F11"/>
    <w:rsid w:val="00437E62"/>
    <w:rsid w:val="00441490"/>
    <w:rsid w:val="0044289D"/>
    <w:rsid w:val="00442D58"/>
    <w:rsid w:val="0045680B"/>
    <w:rsid w:val="0046248D"/>
    <w:rsid w:val="0046583C"/>
    <w:rsid w:val="00466AFB"/>
    <w:rsid w:val="00474C1B"/>
    <w:rsid w:val="0047798F"/>
    <w:rsid w:val="00480C07"/>
    <w:rsid w:val="004869E4"/>
    <w:rsid w:val="00486A1C"/>
    <w:rsid w:val="0049499E"/>
    <w:rsid w:val="004A29E9"/>
    <w:rsid w:val="004A57B6"/>
    <w:rsid w:val="004B11F6"/>
    <w:rsid w:val="004B2FBF"/>
    <w:rsid w:val="004B4A62"/>
    <w:rsid w:val="004C23D6"/>
    <w:rsid w:val="004C6135"/>
    <w:rsid w:val="004E5AFB"/>
    <w:rsid w:val="004E5B92"/>
    <w:rsid w:val="004E77E6"/>
    <w:rsid w:val="004F1D1E"/>
    <w:rsid w:val="004F2A8D"/>
    <w:rsid w:val="004F3F92"/>
    <w:rsid w:val="004F3FFC"/>
    <w:rsid w:val="004F47EE"/>
    <w:rsid w:val="004F5AE9"/>
    <w:rsid w:val="004F5DBA"/>
    <w:rsid w:val="004F6FC2"/>
    <w:rsid w:val="00503814"/>
    <w:rsid w:val="00505D5D"/>
    <w:rsid w:val="005101AD"/>
    <w:rsid w:val="005136A8"/>
    <w:rsid w:val="00513B4E"/>
    <w:rsid w:val="00516426"/>
    <w:rsid w:val="00527B3C"/>
    <w:rsid w:val="005301A9"/>
    <w:rsid w:val="005317AE"/>
    <w:rsid w:val="00531DE2"/>
    <w:rsid w:val="00531F6D"/>
    <w:rsid w:val="00534D23"/>
    <w:rsid w:val="00535ABF"/>
    <w:rsid w:val="00535E0C"/>
    <w:rsid w:val="00535E73"/>
    <w:rsid w:val="00540395"/>
    <w:rsid w:val="00541305"/>
    <w:rsid w:val="00551E92"/>
    <w:rsid w:val="00553DF7"/>
    <w:rsid w:val="00554D1B"/>
    <w:rsid w:val="0056782D"/>
    <w:rsid w:val="00571647"/>
    <w:rsid w:val="00571B8E"/>
    <w:rsid w:val="00571EFE"/>
    <w:rsid w:val="005725B3"/>
    <w:rsid w:val="005748D8"/>
    <w:rsid w:val="00575318"/>
    <w:rsid w:val="005769FE"/>
    <w:rsid w:val="00582756"/>
    <w:rsid w:val="00582ABD"/>
    <w:rsid w:val="005872FA"/>
    <w:rsid w:val="00592297"/>
    <w:rsid w:val="00593153"/>
    <w:rsid w:val="00594B94"/>
    <w:rsid w:val="00595F63"/>
    <w:rsid w:val="00597865"/>
    <w:rsid w:val="005A053D"/>
    <w:rsid w:val="005A627C"/>
    <w:rsid w:val="005A6DD9"/>
    <w:rsid w:val="005A7994"/>
    <w:rsid w:val="005B3D75"/>
    <w:rsid w:val="005B4E04"/>
    <w:rsid w:val="005B656B"/>
    <w:rsid w:val="005B792B"/>
    <w:rsid w:val="005C0B51"/>
    <w:rsid w:val="005C45E6"/>
    <w:rsid w:val="005C74CB"/>
    <w:rsid w:val="005C7EB0"/>
    <w:rsid w:val="005D0018"/>
    <w:rsid w:val="005D1B96"/>
    <w:rsid w:val="005D23CD"/>
    <w:rsid w:val="005D339A"/>
    <w:rsid w:val="005D48B1"/>
    <w:rsid w:val="005D6F6E"/>
    <w:rsid w:val="005D78C8"/>
    <w:rsid w:val="005E2680"/>
    <w:rsid w:val="005E3F0F"/>
    <w:rsid w:val="005E4BC7"/>
    <w:rsid w:val="005F0F3F"/>
    <w:rsid w:val="005F3197"/>
    <w:rsid w:val="005F44E6"/>
    <w:rsid w:val="005F4CEB"/>
    <w:rsid w:val="005F5926"/>
    <w:rsid w:val="006005D8"/>
    <w:rsid w:val="00602400"/>
    <w:rsid w:val="00603521"/>
    <w:rsid w:val="00605D3F"/>
    <w:rsid w:val="006126EB"/>
    <w:rsid w:val="006129D5"/>
    <w:rsid w:val="00613C70"/>
    <w:rsid w:val="00616D6D"/>
    <w:rsid w:val="00620588"/>
    <w:rsid w:val="006207CE"/>
    <w:rsid w:val="00621693"/>
    <w:rsid w:val="00625551"/>
    <w:rsid w:val="00626A35"/>
    <w:rsid w:val="00626FCB"/>
    <w:rsid w:val="00635140"/>
    <w:rsid w:val="00635520"/>
    <w:rsid w:val="006360A8"/>
    <w:rsid w:val="00637D73"/>
    <w:rsid w:val="006425F5"/>
    <w:rsid w:val="00647A96"/>
    <w:rsid w:val="00651197"/>
    <w:rsid w:val="00654A1F"/>
    <w:rsid w:val="00666156"/>
    <w:rsid w:val="00667B95"/>
    <w:rsid w:val="00677883"/>
    <w:rsid w:val="00681C87"/>
    <w:rsid w:val="00684781"/>
    <w:rsid w:val="006848B5"/>
    <w:rsid w:val="00685F9B"/>
    <w:rsid w:val="006867CE"/>
    <w:rsid w:val="00687EFC"/>
    <w:rsid w:val="00691D15"/>
    <w:rsid w:val="006A3420"/>
    <w:rsid w:val="006A7089"/>
    <w:rsid w:val="006A7661"/>
    <w:rsid w:val="006C20AD"/>
    <w:rsid w:val="006C635E"/>
    <w:rsid w:val="006D3CE3"/>
    <w:rsid w:val="006D3EE4"/>
    <w:rsid w:val="006D5D35"/>
    <w:rsid w:val="006D7055"/>
    <w:rsid w:val="006E33D4"/>
    <w:rsid w:val="006E57FE"/>
    <w:rsid w:val="006F1102"/>
    <w:rsid w:val="006F1BAB"/>
    <w:rsid w:val="006F5B28"/>
    <w:rsid w:val="006F66E9"/>
    <w:rsid w:val="007013AE"/>
    <w:rsid w:val="00705209"/>
    <w:rsid w:val="0071247F"/>
    <w:rsid w:val="00712C74"/>
    <w:rsid w:val="00716507"/>
    <w:rsid w:val="00717F77"/>
    <w:rsid w:val="00722291"/>
    <w:rsid w:val="0072256E"/>
    <w:rsid w:val="007243FF"/>
    <w:rsid w:val="00725357"/>
    <w:rsid w:val="0073327B"/>
    <w:rsid w:val="00733C65"/>
    <w:rsid w:val="00735F5E"/>
    <w:rsid w:val="00742A90"/>
    <w:rsid w:val="007449C4"/>
    <w:rsid w:val="00744B45"/>
    <w:rsid w:val="0074649B"/>
    <w:rsid w:val="0074661C"/>
    <w:rsid w:val="00750B29"/>
    <w:rsid w:val="007651C1"/>
    <w:rsid w:val="00770579"/>
    <w:rsid w:val="007762F4"/>
    <w:rsid w:val="0078385F"/>
    <w:rsid w:val="0078749A"/>
    <w:rsid w:val="007917C3"/>
    <w:rsid w:val="007976A2"/>
    <w:rsid w:val="007A0E64"/>
    <w:rsid w:val="007A2469"/>
    <w:rsid w:val="007C0D1A"/>
    <w:rsid w:val="007C12DB"/>
    <w:rsid w:val="007C2373"/>
    <w:rsid w:val="007C7049"/>
    <w:rsid w:val="007D5F8C"/>
    <w:rsid w:val="007E1AC0"/>
    <w:rsid w:val="007E3AB6"/>
    <w:rsid w:val="007E67FA"/>
    <w:rsid w:val="007F0CE9"/>
    <w:rsid w:val="007F7C7C"/>
    <w:rsid w:val="0080543F"/>
    <w:rsid w:val="0080597E"/>
    <w:rsid w:val="00812E81"/>
    <w:rsid w:val="00813AA3"/>
    <w:rsid w:val="00814CDC"/>
    <w:rsid w:val="00815BEF"/>
    <w:rsid w:val="00820ECD"/>
    <w:rsid w:val="008232A0"/>
    <w:rsid w:val="008342CC"/>
    <w:rsid w:val="0084156F"/>
    <w:rsid w:val="008417E8"/>
    <w:rsid w:val="0084395B"/>
    <w:rsid w:val="00847617"/>
    <w:rsid w:val="00847ECA"/>
    <w:rsid w:val="00854D9A"/>
    <w:rsid w:val="008621B0"/>
    <w:rsid w:val="00867721"/>
    <w:rsid w:val="00871818"/>
    <w:rsid w:val="008718E6"/>
    <w:rsid w:val="00871F52"/>
    <w:rsid w:val="00874C70"/>
    <w:rsid w:val="00881950"/>
    <w:rsid w:val="00885F73"/>
    <w:rsid w:val="0088602F"/>
    <w:rsid w:val="008A47CD"/>
    <w:rsid w:val="008B77A1"/>
    <w:rsid w:val="008C1B89"/>
    <w:rsid w:val="008C3496"/>
    <w:rsid w:val="008C5021"/>
    <w:rsid w:val="008C61FC"/>
    <w:rsid w:val="008C7E5D"/>
    <w:rsid w:val="008C7FFD"/>
    <w:rsid w:val="008D5861"/>
    <w:rsid w:val="008D796E"/>
    <w:rsid w:val="008E7CB1"/>
    <w:rsid w:val="008F14E2"/>
    <w:rsid w:val="008F451B"/>
    <w:rsid w:val="008F5B4D"/>
    <w:rsid w:val="008F6196"/>
    <w:rsid w:val="009032B1"/>
    <w:rsid w:val="009043D5"/>
    <w:rsid w:val="00905298"/>
    <w:rsid w:val="0090756D"/>
    <w:rsid w:val="00914FCD"/>
    <w:rsid w:val="00916510"/>
    <w:rsid w:val="00916848"/>
    <w:rsid w:val="00916900"/>
    <w:rsid w:val="009171CC"/>
    <w:rsid w:val="009200A5"/>
    <w:rsid w:val="00920ACC"/>
    <w:rsid w:val="0092240A"/>
    <w:rsid w:val="00922419"/>
    <w:rsid w:val="00923F16"/>
    <w:rsid w:val="009249F5"/>
    <w:rsid w:val="00925B1A"/>
    <w:rsid w:val="00930B93"/>
    <w:rsid w:val="0093520D"/>
    <w:rsid w:val="009372EC"/>
    <w:rsid w:val="009429C5"/>
    <w:rsid w:val="00942D37"/>
    <w:rsid w:val="009435EC"/>
    <w:rsid w:val="009441D3"/>
    <w:rsid w:val="00956A0D"/>
    <w:rsid w:val="0095768A"/>
    <w:rsid w:val="00970098"/>
    <w:rsid w:val="009729AC"/>
    <w:rsid w:val="009822DE"/>
    <w:rsid w:val="009850A8"/>
    <w:rsid w:val="009929D3"/>
    <w:rsid w:val="009962D2"/>
    <w:rsid w:val="009A53AE"/>
    <w:rsid w:val="009B2656"/>
    <w:rsid w:val="009B2E87"/>
    <w:rsid w:val="009B4E59"/>
    <w:rsid w:val="009B4EB5"/>
    <w:rsid w:val="009B5C91"/>
    <w:rsid w:val="009C088D"/>
    <w:rsid w:val="009C0F2B"/>
    <w:rsid w:val="009C10F5"/>
    <w:rsid w:val="009C4090"/>
    <w:rsid w:val="009C5F90"/>
    <w:rsid w:val="009C71BB"/>
    <w:rsid w:val="009D1392"/>
    <w:rsid w:val="009D3D98"/>
    <w:rsid w:val="009D54FB"/>
    <w:rsid w:val="009D5860"/>
    <w:rsid w:val="009D5AFA"/>
    <w:rsid w:val="009D77ED"/>
    <w:rsid w:val="009D7C9D"/>
    <w:rsid w:val="009E06A1"/>
    <w:rsid w:val="009E3692"/>
    <w:rsid w:val="009E778E"/>
    <w:rsid w:val="009F078D"/>
    <w:rsid w:val="009F645A"/>
    <w:rsid w:val="00A0526A"/>
    <w:rsid w:val="00A12EC8"/>
    <w:rsid w:val="00A155C4"/>
    <w:rsid w:val="00A16692"/>
    <w:rsid w:val="00A20B5F"/>
    <w:rsid w:val="00A22F07"/>
    <w:rsid w:val="00A233E8"/>
    <w:rsid w:val="00A262EB"/>
    <w:rsid w:val="00A476E3"/>
    <w:rsid w:val="00A47CF7"/>
    <w:rsid w:val="00A520AD"/>
    <w:rsid w:val="00A559F3"/>
    <w:rsid w:val="00A56583"/>
    <w:rsid w:val="00A643C5"/>
    <w:rsid w:val="00A67F97"/>
    <w:rsid w:val="00A7086A"/>
    <w:rsid w:val="00A7276B"/>
    <w:rsid w:val="00A72795"/>
    <w:rsid w:val="00A733E6"/>
    <w:rsid w:val="00A73DB1"/>
    <w:rsid w:val="00A80673"/>
    <w:rsid w:val="00A85C3D"/>
    <w:rsid w:val="00A87300"/>
    <w:rsid w:val="00A903E1"/>
    <w:rsid w:val="00A906D7"/>
    <w:rsid w:val="00A93E09"/>
    <w:rsid w:val="00AA34CC"/>
    <w:rsid w:val="00AB5ADE"/>
    <w:rsid w:val="00AB72EC"/>
    <w:rsid w:val="00AB73F3"/>
    <w:rsid w:val="00AC40BA"/>
    <w:rsid w:val="00AC4F6F"/>
    <w:rsid w:val="00AC52E1"/>
    <w:rsid w:val="00AC74F1"/>
    <w:rsid w:val="00AD7DB7"/>
    <w:rsid w:val="00AE1527"/>
    <w:rsid w:val="00AE1C15"/>
    <w:rsid w:val="00AE503C"/>
    <w:rsid w:val="00AF2F47"/>
    <w:rsid w:val="00AF40C4"/>
    <w:rsid w:val="00AF54D4"/>
    <w:rsid w:val="00B03465"/>
    <w:rsid w:val="00B128B8"/>
    <w:rsid w:val="00B12A4C"/>
    <w:rsid w:val="00B12CCA"/>
    <w:rsid w:val="00B130E0"/>
    <w:rsid w:val="00B14A57"/>
    <w:rsid w:val="00B25AE3"/>
    <w:rsid w:val="00B310DF"/>
    <w:rsid w:val="00B33178"/>
    <w:rsid w:val="00B3374C"/>
    <w:rsid w:val="00B4013D"/>
    <w:rsid w:val="00B47A39"/>
    <w:rsid w:val="00B47FE7"/>
    <w:rsid w:val="00B51BB2"/>
    <w:rsid w:val="00B5448F"/>
    <w:rsid w:val="00B56365"/>
    <w:rsid w:val="00B631BB"/>
    <w:rsid w:val="00B64241"/>
    <w:rsid w:val="00B66B1F"/>
    <w:rsid w:val="00B67945"/>
    <w:rsid w:val="00B76B22"/>
    <w:rsid w:val="00B80E19"/>
    <w:rsid w:val="00B83020"/>
    <w:rsid w:val="00B861AF"/>
    <w:rsid w:val="00B87061"/>
    <w:rsid w:val="00B91513"/>
    <w:rsid w:val="00B95F53"/>
    <w:rsid w:val="00B968C2"/>
    <w:rsid w:val="00B97389"/>
    <w:rsid w:val="00B9797A"/>
    <w:rsid w:val="00BA0AFE"/>
    <w:rsid w:val="00BA13FE"/>
    <w:rsid w:val="00BA4DFE"/>
    <w:rsid w:val="00BA720B"/>
    <w:rsid w:val="00BA74CB"/>
    <w:rsid w:val="00BA761A"/>
    <w:rsid w:val="00BB201D"/>
    <w:rsid w:val="00BB2E2F"/>
    <w:rsid w:val="00BC0E46"/>
    <w:rsid w:val="00BC22B5"/>
    <w:rsid w:val="00BC3E2D"/>
    <w:rsid w:val="00BC4716"/>
    <w:rsid w:val="00BC5018"/>
    <w:rsid w:val="00BC58B4"/>
    <w:rsid w:val="00BC6546"/>
    <w:rsid w:val="00BD15F8"/>
    <w:rsid w:val="00BE398D"/>
    <w:rsid w:val="00BE4105"/>
    <w:rsid w:val="00BE6420"/>
    <w:rsid w:val="00C04DF6"/>
    <w:rsid w:val="00C06453"/>
    <w:rsid w:val="00C064C8"/>
    <w:rsid w:val="00C13890"/>
    <w:rsid w:val="00C17D11"/>
    <w:rsid w:val="00C2296D"/>
    <w:rsid w:val="00C23B1D"/>
    <w:rsid w:val="00C30E52"/>
    <w:rsid w:val="00C32633"/>
    <w:rsid w:val="00C36A5F"/>
    <w:rsid w:val="00C4160B"/>
    <w:rsid w:val="00C46311"/>
    <w:rsid w:val="00C467E4"/>
    <w:rsid w:val="00C5023A"/>
    <w:rsid w:val="00C60790"/>
    <w:rsid w:val="00C6557A"/>
    <w:rsid w:val="00C6660C"/>
    <w:rsid w:val="00C71023"/>
    <w:rsid w:val="00C742B0"/>
    <w:rsid w:val="00C75059"/>
    <w:rsid w:val="00C8193F"/>
    <w:rsid w:val="00C851E1"/>
    <w:rsid w:val="00C900E2"/>
    <w:rsid w:val="00CA121F"/>
    <w:rsid w:val="00CA3813"/>
    <w:rsid w:val="00CA5A1F"/>
    <w:rsid w:val="00CB0D01"/>
    <w:rsid w:val="00CB3250"/>
    <w:rsid w:val="00CB6E7D"/>
    <w:rsid w:val="00CC1AB1"/>
    <w:rsid w:val="00CD15DD"/>
    <w:rsid w:val="00CD5CFB"/>
    <w:rsid w:val="00CE06C4"/>
    <w:rsid w:val="00CE0795"/>
    <w:rsid w:val="00CE3D7B"/>
    <w:rsid w:val="00CE55FC"/>
    <w:rsid w:val="00CF330C"/>
    <w:rsid w:val="00CF5FEA"/>
    <w:rsid w:val="00CF7B7C"/>
    <w:rsid w:val="00D0740A"/>
    <w:rsid w:val="00D11E26"/>
    <w:rsid w:val="00D23403"/>
    <w:rsid w:val="00D248D4"/>
    <w:rsid w:val="00D27D89"/>
    <w:rsid w:val="00D30C95"/>
    <w:rsid w:val="00D30F93"/>
    <w:rsid w:val="00D31621"/>
    <w:rsid w:val="00D3267E"/>
    <w:rsid w:val="00D3405E"/>
    <w:rsid w:val="00D4261A"/>
    <w:rsid w:val="00D50656"/>
    <w:rsid w:val="00D52AD5"/>
    <w:rsid w:val="00D574D2"/>
    <w:rsid w:val="00D64C56"/>
    <w:rsid w:val="00D64FDE"/>
    <w:rsid w:val="00D65923"/>
    <w:rsid w:val="00D65F3E"/>
    <w:rsid w:val="00D66BE3"/>
    <w:rsid w:val="00D66F63"/>
    <w:rsid w:val="00D72183"/>
    <w:rsid w:val="00D87B68"/>
    <w:rsid w:val="00D87CA9"/>
    <w:rsid w:val="00D91782"/>
    <w:rsid w:val="00D943BB"/>
    <w:rsid w:val="00D97A5F"/>
    <w:rsid w:val="00DA09C0"/>
    <w:rsid w:val="00DA1FEB"/>
    <w:rsid w:val="00DB17FA"/>
    <w:rsid w:val="00DB215A"/>
    <w:rsid w:val="00DB2AB5"/>
    <w:rsid w:val="00DB2E26"/>
    <w:rsid w:val="00DB53C9"/>
    <w:rsid w:val="00DC1B95"/>
    <w:rsid w:val="00DC6924"/>
    <w:rsid w:val="00DD2FFE"/>
    <w:rsid w:val="00DD431C"/>
    <w:rsid w:val="00DD6EFD"/>
    <w:rsid w:val="00DE18A0"/>
    <w:rsid w:val="00DE36C1"/>
    <w:rsid w:val="00DE4D02"/>
    <w:rsid w:val="00DF1681"/>
    <w:rsid w:val="00DF6D1D"/>
    <w:rsid w:val="00E0046C"/>
    <w:rsid w:val="00E02E04"/>
    <w:rsid w:val="00E0428F"/>
    <w:rsid w:val="00E13A65"/>
    <w:rsid w:val="00E16DA7"/>
    <w:rsid w:val="00E17294"/>
    <w:rsid w:val="00E172C0"/>
    <w:rsid w:val="00E214F4"/>
    <w:rsid w:val="00E22BB5"/>
    <w:rsid w:val="00E22EC7"/>
    <w:rsid w:val="00E30FB5"/>
    <w:rsid w:val="00E33CC7"/>
    <w:rsid w:val="00E36886"/>
    <w:rsid w:val="00E451FB"/>
    <w:rsid w:val="00E474A1"/>
    <w:rsid w:val="00E47B10"/>
    <w:rsid w:val="00E50327"/>
    <w:rsid w:val="00E527CD"/>
    <w:rsid w:val="00E60483"/>
    <w:rsid w:val="00E63B54"/>
    <w:rsid w:val="00E677E5"/>
    <w:rsid w:val="00E73B75"/>
    <w:rsid w:val="00E74B62"/>
    <w:rsid w:val="00E76AE0"/>
    <w:rsid w:val="00E85D9C"/>
    <w:rsid w:val="00E87388"/>
    <w:rsid w:val="00E929CB"/>
    <w:rsid w:val="00E945F9"/>
    <w:rsid w:val="00E95B22"/>
    <w:rsid w:val="00EA20D0"/>
    <w:rsid w:val="00EA4696"/>
    <w:rsid w:val="00EA6E64"/>
    <w:rsid w:val="00EA7D24"/>
    <w:rsid w:val="00EB158D"/>
    <w:rsid w:val="00EC0EF0"/>
    <w:rsid w:val="00EE0641"/>
    <w:rsid w:val="00EE266E"/>
    <w:rsid w:val="00EE2D48"/>
    <w:rsid w:val="00EE47E1"/>
    <w:rsid w:val="00EF0FB6"/>
    <w:rsid w:val="00EF369E"/>
    <w:rsid w:val="00EF3F0C"/>
    <w:rsid w:val="00F03389"/>
    <w:rsid w:val="00F05CDE"/>
    <w:rsid w:val="00F13122"/>
    <w:rsid w:val="00F174C4"/>
    <w:rsid w:val="00F2218F"/>
    <w:rsid w:val="00F22673"/>
    <w:rsid w:val="00F37DFC"/>
    <w:rsid w:val="00F41063"/>
    <w:rsid w:val="00F4730D"/>
    <w:rsid w:val="00F51E64"/>
    <w:rsid w:val="00F52661"/>
    <w:rsid w:val="00F5321B"/>
    <w:rsid w:val="00F55380"/>
    <w:rsid w:val="00F60E84"/>
    <w:rsid w:val="00F667C2"/>
    <w:rsid w:val="00F7715E"/>
    <w:rsid w:val="00F833F2"/>
    <w:rsid w:val="00F84EF1"/>
    <w:rsid w:val="00F86C67"/>
    <w:rsid w:val="00F90925"/>
    <w:rsid w:val="00F92F43"/>
    <w:rsid w:val="00F971E1"/>
    <w:rsid w:val="00FA02DD"/>
    <w:rsid w:val="00FA2670"/>
    <w:rsid w:val="00FA68BA"/>
    <w:rsid w:val="00FB74D6"/>
    <w:rsid w:val="00FC2483"/>
    <w:rsid w:val="00FC56C8"/>
    <w:rsid w:val="00FC5E2C"/>
    <w:rsid w:val="00FD09B6"/>
    <w:rsid w:val="00FD11EA"/>
    <w:rsid w:val="00FD3540"/>
    <w:rsid w:val="00FD3F2D"/>
    <w:rsid w:val="00FD4EA7"/>
    <w:rsid w:val="00FD715B"/>
    <w:rsid w:val="00FD7E56"/>
    <w:rsid w:val="00FE07B6"/>
    <w:rsid w:val="00FE6EDF"/>
    <w:rsid w:val="00FE7694"/>
    <w:rsid w:val="00FF5E37"/>
    <w:rsid w:val="00F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AB8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3C7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6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0</Characters>
  <Application>Microsoft Macintosh Word</Application>
  <DocSecurity>0</DocSecurity>
  <Lines>5</Lines>
  <Paragraphs>1</Paragraphs>
  <ScaleCrop>false</ScaleCrop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yb@163.com</dc:creator>
  <cp:keywords/>
  <dc:description/>
  <cp:lastModifiedBy>landayb@163.com</cp:lastModifiedBy>
  <cp:revision>4</cp:revision>
  <dcterms:created xsi:type="dcterms:W3CDTF">2019-12-04T12:28:00Z</dcterms:created>
  <dcterms:modified xsi:type="dcterms:W3CDTF">2019-12-29T17:12:00Z</dcterms:modified>
</cp:coreProperties>
</file>